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4585"/>
        <w:gridCol w:w="1341"/>
        <w:gridCol w:w="3100"/>
      </w:tblGrid>
      <w:tr w:rsidR="00A148A8" w:rsidRPr="00D15FF5" w:rsidTr="007C4871">
        <w:trPr>
          <w:trHeight w:val="76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48A8" w:rsidRPr="004B0B95" w:rsidRDefault="00A148A8" w:rsidP="007D08F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lang w:val="en-US"/>
              </w:rPr>
            </w:pPr>
            <w:r w:rsidRPr="004B0B95"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</w:rPr>
              <w:t xml:space="preserve">Appendix 2: </w:t>
            </w:r>
            <w:r w:rsidRPr="004B0B9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ple linear regression</w:t>
            </w:r>
            <w:r w:rsidRPr="004B0B95">
              <w:rPr>
                <w:rFonts w:ascii="Times New Roman" w:hAnsi="Times New Roman" w:cs="Times New Roman"/>
                <w:b/>
                <w:bCs/>
                <w:color w:val="000000" w:themeColor="text1"/>
                <w:kern w:val="44"/>
              </w:rPr>
              <w:t xml:space="preserve"> of the association between HAP and composite health score at 36-months, with adjustment for residence within the 36-month follow-up period</w:t>
            </w:r>
          </w:p>
        </w:tc>
      </w:tr>
      <w:tr w:rsidR="007C4871" w:rsidRPr="00D15FF5" w:rsidTr="007C487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Model 1</w:t>
            </w:r>
          </w:p>
        </w:tc>
      </w:tr>
      <w:tr w:rsidR="007C4871" w:rsidRPr="00D15FF5" w:rsidTr="007C487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i/>
                <w:iCs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β (95%CI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b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  <w:lang w:val="en-US"/>
              </w:rPr>
              <w:t>IAP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-0·01 (-0·0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2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, 0·0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3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b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 xml:space="preserve">Sex (ref = femal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&lt;0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1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25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 xml:space="preserve"> (0·8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3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, 1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69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b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Birthweight (ref = 2400~295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3000~345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-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25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 xml:space="preserve"> (-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99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, 0·5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0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3500~395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·0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-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76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 xml:space="preserve"> (-1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52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, 0·0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1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&gt;=40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0·00</w:t>
            </w:r>
            <w:r w:rsidR="004B0B95" w:rsidRPr="004B0B95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-1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49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 xml:space="preserve"> (-2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46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, -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52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b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Gestational age (ref = &lt;38 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&gt;=38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68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 xml:space="preserve"> (-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45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, 1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80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>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b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  <w:lang w:val="en-US"/>
              </w:rPr>
              <w:t>Date of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·</w:t>
            </w:r>
            <w:r w:rsidR="004B0B95" w:rsidRPr="004B0B95">
              <w:rPr>
                <w:rFonts w:ascii="Times New Roman" w:eastAsia="DengXian" w:hAnsi="Times New Roman" w:cs="Times New Roman"/>
                <w:lang w:val="en-US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7D08F8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-</w:t>
            </w:r>
            <w:r w:rsidR="007C4871" w:rsidRPr="004B0B95">
              <w:rPr>
                <w:rFonts w:ascii="Times New Roman" w:eastAsia="DengXian" w:hAnsi="Times New Roman" w:cs="Times New Roman"/>
                <w:lang w:val="en-US"/>
              </w:rPr>
              <w:t>0·00 (-0·01, 0·01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b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  <w:lang w:val="en-US"/>
              </w:rPr>
              <w:t>Parity (ref =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7C4871" w:rsidP="007D08F8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>1 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-0.20 (-0.79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0.40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-0.19 (-0.73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0.35)</w:t>
            </w:r>
          </w:p>
        </w:tc>
      </w:tr>
      <w:tr w:rsidR="00A148A8" w:rsidRPr="00D15FF5" w:rsidTr="007C487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8A8" w:rsidRPr="004B0B95" w:rsidRDefault="00A148A8" w:rsidP="007D08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Maternal marital status (ref = common law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-0.80 (-0.53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0.38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9A59C1" w:rsidRDefault="004B0B95" w:rsidP="00406933">
            <w:pPr>
              <w:jc w:val="center"/>
              <w:rPr>
                <w:rFonts w:ascii="Times New Roman" w:eastAsia="DengXian" w:hAnsi="Times New Roman" w:cs="Times New Roman"/>
                <w:b/>
                <w:lang w:val="en-US"/>
              </w:rPr>
            </w:pPr>
            <w:bookmarkStart w:id="0" w:name="_GoBack"/>
            <w:r w:rsidRPr="009A59C1">
              <w:rPr>
                <w:rFonts w:ascii="Times New Roman" w:eastAsia="DengXian" w:hAnsi="Times New Roman" w:cs="Times New Roman"/>
                <w:b/>
                <w:lang w:val="en-US"/>
              </w:rPr>
              <w:t>0.006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-1.89 ( -3.23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-0.55)</w:t>
            </w:r>
          </w:p>
        </w:tc>
      </w:tr>
      <w:tr w:rsidR="009A59C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59C1" w:rsidRPr="004B0B95" w:rsidRDefault="009A59C1" w:rsidP="007D08F8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9C1" w:rsidRPr="004B0B95" w:rsidRDefault="009A59C1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9C1" w:rsidRPr="004B0B95" w:rsidRDefault="009A59C1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148A8" w:rsidRPr="00D15FF5" w:rsidTr="007C487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8A8" w:rsidRPr="004B0B95" w:rsidRDefault="00A148A8" w:rsidP="007D08F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Maternal age (ref = &lt;20 years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 20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0F0A36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0.12 ( -0.77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1.00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&gt;=3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0F0A36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4B0B95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0.55 (-0.47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1.56)</w:t>
            </w:r>
          </w:p>
        </w:tc>
      </w:tr>
      <w:tr w:rsidR="00A148A8" w:rsidRPr="00D15FF5" w:rsidTr="007C487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8A8" w:rsidRPr="00831715" w:rsidRDefault="00A148A8" w:rsidP="007D08F8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31715">
              <w:rPr>
                <w:rFonts w:ascii="Times New Roman" w:eastAsia="DengXian" w:hAnsi="Times New Roman" w:cs="Times New Roman"/>
                <w:b/>
              </w:rPr>
              <w:t>Maternal education (ref = primary school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0F0A36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0F0A36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0.16 (-0.55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0.86)</w:t>
            </w:r>
          </w:p>
        </w:tc>
      </w:tr>
      <w:tr w:rsidR="007C4871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Terti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0F0A36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871" w:rsidRPr="004B0B95" w:rsidRDefault="000F0A36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0.47 (-0.31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1.25) </w:t>
            </w:r>
          </w:p>
        </w:tc>
      </w:tr>
      <w:tr w:rsidR="007C4871" w:rsidRPr="00D15FF5" w:rsidTr="000F0A3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871" w:rsidRPr="004B0B95" w:rsidRDefault="007C4871" w:rsidP="007D08F8">
            <w:pPr>
              <w:rPr>
                <w:rFonts w:ascii="Times New Roman" w:eastAsia="DengXian" w:hAnsi="Times New Roman" w:cs="Times New Roman"/>
                <w:b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Mothers’ employment (ref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871" w:rsidRPr="004B0B95" w:rsidRDefault="007C4871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4871" w:rsidRPr="004B0B95" w:rsidRDefault="007C4871" w:rsidP="007D08F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F0A36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36" w:rsidRPr="004B0B95" w:rsidRDefault="000F0A36" w:rsidP="000F0A36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36" w:rsidRPr="004B0B95" w:rsidRDefault="000F0A36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36" w:rsidRPr="004B0B95" w:rsidRDefault="000F0A36" w:rsidP="000F0A3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-0.24 (-0.56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0.52)</w:t>
            </w:r>
          </w:p>
        </w:tc>
      </w:tr>
      <w:tr w:rsidR="000F0A36" w:rsidRPr="00D15FF5" w:rsidTr="007C487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36" w:rsidRPr="004B0B95" w:rsidRDefault="000F0A36" w:rsidP="000F0A3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Post-natal Depression (ref = Normal)</w:t>
            </w:r>
          </w:p>
        </w:tc>
      </w:tr>
      <w:tr w:rsidR="000F0A36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36" w:rsidRPr="004B0B95" w:rsidRDefault="000F0A36" w:rsidP="000F0A36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36" w:rsidRPr="004B0B95" w:rsidRDefault="000F0A36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36" w:rsidRPr="004B0B95" w:rsidRDefault="000F0A36" w:rsidP="000F0A3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0.35 (-0.26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0.97)</w:t>
            </w:r>
          </w:p>
        </w:tc>
      </w:tr>
      <w:tr w:rsidR="000F0A36" w:rsidRPr="00D15FF5" w:rsidTr="007C487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36" w:rsidRPr="004B0B95" w:rsidRDefault="000F0A36" w:rsidP="000F0A3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  <w:lang w:val="en-US"/>
              </w:rPr>
              <w:t>Swaddling (ref = Yes)</w:t>
            </w:r>
          </w:p>
        </w:tc>
      </w:tr>
      <w:tr w:rsidR="000F0A36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36" w:rsidRPr="004B0B95" w:rsidRDefault="000F0A36" w:rsidP="000F0A36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lastRenderedPageBreak/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36" w:rsidRPr="004B0B95" w:rsidRDefault="000F0A36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A36" w:rsidRPr="004B0B95" w:rsidRDefault="000F0A36" w:rsidP="000F0A3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-0.66 ( -0.49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0.35</w:t>
            </w:r>
          </w:p>
        </w:tc>
      </w:tr>
      <w:tr w:rsidR="000F0A36" w:rsidRPr="00D15FF5" w:rsidTr="004069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0A36" w:rsidRPr="004B0B95" w:rsidRDefault="000F0A36" w:rsidP="000F0A36">
            <w:pPr>
              <w:rPr>
                <w:rFonts w:ascii="Times New Roman" w:eastAsia="DengXian" w:hAnsi="Times New Roman" w:cs="Times New Roman"/>
                <w:b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Type of delivery (ref = Vagin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0A36" w:rsidRPr="004B0B95" w:rsidRDefault="000F0A36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0A36" w:rsidRPr="004B0B95" w:rsidRDefault="000F0A36" w:rsidP="000F0A3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06933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933" w:rsidRPr="004B0B95" w:rsidRDefault="00406933" w:rsidP="00406933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Ca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B0B95" w:rsidRDefault="00406933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>
              <w:rPr>
                <w:rFonts w:ascii="Times New Roman" w:eastAsia="DengXian" w:hAnsi="Times New Roman" w:cs="Times New Roman"/>
                <w:lang w:val="en-U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B0B95" w:rsidRDefault="00406933" w:rsidP="0040693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0.19 (-0.90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26)</w:t>
            </w:r>
          </w:p>
        </w:tc>
      </w:tr>
      <w:tr w:rsidR="00406933" w:rsidRPr="00D15FF5" w:rsidTr="007C4871">
        <w:trPr>
          <w:trHeight w:val="28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933" w:rsidRPr="004B0B95" w:rsidRDefault="00406933" w:rsidP="004069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Breastfeeding until 4 months (ref = Not breastfed)</w:t>
            </w:r>
          </w:p>
        </w:tc>
      </w:tr>
      <w:tr w:rsidR="00406933" w:rsidRPr="00D15FF5" w:rsidTr="007C487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933" w:rsidRPr="004B0B95" w:rsidRDefault="00406933" w:rsidP="00406933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color w:val="000000"/>
              </w:rPr>
              <w:t xml:space="preserve">  Nonexclusively breast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B0B95" w:rsidRDefault="00406933" w:rsidP="00406933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color w:val="000000"/>
                <w:lang w:val="en-US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B0B95" w:rsidRDefault="00406933" w:rsidP="0040693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-0.36 ( -1.17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0.46)</w:t>
            </w:r>
          </w:p>
        </w:tc>
      </w:tr>
      <w:tr w:rsidR="00406933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933" w:rsidRPr="004B0B95" w:rsidRDefault="00406933" w:rsidP="00406933">
            <w:pPr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color w:val="000000"/>
              </w:rPr>
              <w:t xml:space="preserve">  Exclusively breast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B0B95" w:rsidRDefault="00406933" w:rsidP="00406933">
            <w:pPr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color w:val="000000"/>
                <w:lang w:val="en-US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B0B95" w:rsidRDefault="00406933" w:rsidP="0040693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Times New Roman" w:hAnsi="Times New Roman" w:cs="Times New Roman"/>
                <w:lang w:val="en-US"/>
              </w:rPr>
              <w:t>0.17 ( -2.08</w:t>
            </w:r>
            <w:r w:rsidR="00831715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Times New Roman" w:hAnsi="Times New Roman" w:cs="Times New Roman"/>
                <w:lang w:val="en-US"/>
              </w:rPr>
              <w:t xml:space="preserve"> 2.43)</w:t>
            </w:r>
          </w:p>
        </w:tc>
      </w:tr>
      <w:tr w:rsidR="00406933" w:rsidRPr="00D15FF5" w:rsidTr="007C4871">
        <w:trPr>
          <w:trHeight w:val="20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933" w:rsidRPr="004B0B95" w:rsidRDefault="00406933" w:rsidP="0040693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Number of smokers in household (ref = None)</w:t>
            </w:r>
          </w:p>
        </w:tc>
      </w:tr>
      <w:tr w:rsidR="00406933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6933" w:rsidRPr="004B0B95" w:rsidRDefault="00406933" w:rsidP="00406933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One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B0B95" w:rsidRDefault="00406933" w:rsidP="00406933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B0B95" w:rsidRDefault="00406933" w:rsidP="00406933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  <w:lang w:val="en-US"/>
              </w:rPr>
              <w:t>-0.01 (-0.45</w:t>
            </w:r>
            <w:r w:rsidR="00831715">
              <w:rPr>
                <w:rFonts w:ascii="Times New Roman" w:eastAsia="DengXian" w:hAnsi="Times New Roman" w:cs="Times New Roman"/>
                <w:lang w:val="en-US"/>
              </w:rPr>
              <w:t>,</w:t>
            </w:r>
            <w:r w:rsidRPr="004B0B95">
              <w:rPr>
                <w:rFonts w:ascii="Times New Roman" w:eastAsia="DengXian" w:hAnsi="Times New Roman" w:cs="Times New Roman"/>
                <w:lang w:val="en-US"/>
              </w:rPr>
              <w:t xml:space="preserve"> 0.43)</w:t>
            </w:r>
          </w:p>
        </w:tc>
      </w:tr>
      <w:tr w:rsidR="00406933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6933" w:rsidRPr="004B0B95" w:rsidRDefault="00406933" w:rsidP="00406933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B0B95">
              <w:rPr>
                <w:rFonts w:ascii="Times New Roman" w:eastAsia="DengXian" w:hAnsi="Times New Roman" w:cs="Times New Roman"/>
              </w:rPr>
              <w:t xml:space="preserve">  More than one smo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06933" w:rsidRDefault="00406933" w:rsidP="00406933">
            <w:pPr>
              <w:jc w:val="center"/>
              <w:rPr>
                <w:rFonts w:ascii="Times New Roman" w:eastAsia="DengXian" w:hAnsi="Times New Roman" w:cs="Times New Roman"/>
                <w:bCs/>
                <w:lang w:val="en-US"/>
              </w:rPr>
            </w:pP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>0.627</w:t>
            </w: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933" w:rsidRPr="00406933" w:rsidRDefault="00406933" w:rsidP="00406933">
            <w:pPr>
              <w:jc w:val="center"/>
              <w:rPr>
                <w:rFonts w:ascii="Times New Roman" w:eastAsia="DengXian" w:hAnsi="Times New Roman" w:cs="Times New Roman"/>
                <w:bCs/>
                <w:lang w:val="en-US"/>
              </w:rPr>
            </w:pP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 xml:space="preserve">　</w:t>
            </w: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>0.20 (-0.62</w:t>
            </w:r>
            <w:r w:rsidR="00831715">
              <w:rPr>
                <w:rFonts w:ascii="Times New Roman" w:eastAsia="DengXian" w:hAnsi="Times New Roman" w:cs="Times New Roman"/>
                <w:bCs/>
                <w:lang w:val="en-US"/>
              </w:rPr>
              <w:t>,</w:t>
            </w: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 xml:space="preserve"> 1.02)</w:t>
            </w:r>
          </w:p>
        </w:tc>
      </w:tr>
      <w:tr w:rsidR="00406933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06933" w:rsidRPr="004B0B95" w:rsidRDefault="00406933" w:rsidP="00406933">
            <w:pPr>
              <w:rPr>
                <w:rFonts w:ascii="Times New Roman" w:eastAsia="DengXian" w:hAnsi="Times New Roman" w:cs="Times New Roman"/>
                <w:b/>
              </w:rPr>
            </w:pPr>
            <w:r w:rsidRPr="004B0B95">
              <w:rPr>
                <w:rFonts w:ascii="Times New Roman" w:eastAsia="DengXian" w:hAnsi="Times New Roman" w:cs="Times New Roman"/>
                <w:b/>
              </w:rPr>
              <w:t>Moved within follow-up period (ref=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933" w:rsidRPr="00406933" w:rsidRDefault="00406933" w:rsidP="00406933">
            <w:pPr>
              <w:jc w:val="center"/>
              <w:rPr>
                <w:rFonts w:ascii="Times New Roman" w:eastAsia="DengXi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933" w:rsidRPr="00406933" w:rsidRDefault="00406933" w:rsidP="00406933">
            <w:pPr>
              <w:jc w:val="center"/>
              <w:rPr>
                <w:rFonts w:ascii="Times New Roman" w:eastAsia="DengXian" w:hAnsi="Times New Roman" w:cs="Times New Roman"/>
                <w:bCs/>
                <w:lang w:val="en-US"/>
              </w:rPr>
            </w:pPr>
          </w:p>
        </w:tc>
      </w:tr>
      <w:tr w:rsidR="00406933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06933" w:rsidRPr="004B0B95" w:rsidRDefault="00406933" w:rsidP="00406933">
            <w:pPr>
              <w:rPr>
                <w:rFonts w:ascii="Times New Roman" w:eastAsia="DengXian" w:hAnsi="Times New Roman" w:cs="Times New Roman"/>
              </w:rPr>
            </w:pPr>
            <w:r w:rsidRPr="004B0B95">
              <w:rPr>
                <w:rFonts w:ascii="Times New Roman" w:eastAsia="DengXian" w:hAnsi="Times New Roman" w:cs="Times New Roman"/>
              </w:rPr>
              <w:t>O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933" w:rsidRPr="00406933" w:rsidRDefault="00406933" w:rsidP="00406933">
            <w:pPr>
              <w:jc w:val="center"/>
              <w:rPr>
                <w:rFonts w:ascii="Times New Roman" w:eastAsia="DengXian" w:hAnsi="Times New Roman" w:cs="Times New Roman"/>
                <w:bCs/>
                <w:lang w:val="en-US"/>
              </w:rPr>
            </w:pP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06933" w:rsidRPr="00406933" w:rsidRDefault="00406933" w:rsidP="00406933">
            <w:pPr>
              <w:jc w:val="center"/>
              <w:rPr>
                <w:rFonts w:ascii="Times New Roman" w:eastAsia="DengXian" w:hAnsi="Times New Roman" w:cs="Times New Roman"/>
                <w:bCs/>
                <w:lang w:val="en-US"/>
              </w:rPr>
            </w:pP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>0.48 (-0.44</w:t>
            </w:r>
            <w:r w:rsidR="00831715">
              <w:rPr>
                <w:rFonts w:ascii="Times New Roman" w:eastAsia="DengXian" w:hAnsi="Times New Roman" w:cs="Times New Roman"/>
                <w:bCs/>
                <w:lang w:val="en-US"/>
              </w:rPr>
              <w:t>,</w:t>
            </w: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 xml:space="preserve"> 1.44) </w:t>
            </w:r>
          </w:p>
        </w:tc>
      </w:tr>
      <w:tr w:rsidR="00406933" w:rsidRPr="00D15FF5" w:rsidTr="007C48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6933" w:rsidRPr="004B0B95" w:rsidRDefault="00406933" w:rsidP="00406933">
            <w:pPr>
              <w:rPr>
                <w:rFonts w:ascii="Times New Roman" w:eastAsia="DengXian" w:hAnsi="Times New Roman" w:cs="Times New Roman"/>
              </w:rPr>
            </w:pPr>
            <w:r w:rsidRPr="004B0B95">
              <w:rPr>
                <w:rFonts w:ascii="Times New Roman" w:eastAsia="DengXian" w:hAnsi="Times New Roman" w:cs="Times New Roman"/>
              </w:rPr>
              <w:t>Tw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933" w:rsidRPr="00406933" w:rsidRDefault="00406933" w:rsidP="00406933">
            <w:pPr>
              <w:jc w:val="center"/>
              <w:rPr>
                <w:rFonts w:ascii="Times New Roman" w:eastAsia="DengXian" w:hAnsi="Times New Roman" w:cs="Times New Roman"/>
                <w:bCs/>
                <w:lang w:val="en-US"/>
              </w:rPr>
            </w:pP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6933" w:rsidRPr="00406933" w:rsidRDefault="00406933" w:rsidP="00406933">
            <w:pPr>
              <w:jc w:val="center"/>
              <w:rPr>
                <w:rFonts w:ascii="Times New Roman" w:eastAsia="DengXian" w:hAnsi="Times New Roman" w:cs="Times New Roman"/>
                <w:bCs/>
                <w:lang w:val="en-US"/>
              </w:rPr>
            </w:pP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>-0.12 (-0.98</w:t>
            </w:r>
            <w:r w:rsidR="00831715">
              <w:rPr>
                <w:rFonts w:ascii="Times New Roman" w:eastAsia="DengXian" w:hAnsi="Times New Roman" w:cs="Times New Roman"/>
                <w:bCs/>
                <w:lang w:val="en-US"/>
              </w:rPr>
              <w:t>,</w:t>
            </w:r>
            <w:r w:rsidRPr="00406933">
              <w:rPr>
                <w:rFonts w:ascii="Times New Roman" w:eastAsia="DengXian" w:hAnsi="Times New Roman" w:cs="Times New Roman"/>
                <w:bCs/>
                <w:lang w:val="en-US"/>
              </w:rPr>
              <w:t xml:space="preserve"> 0.74)</w:t>
            </w:r>
          </w:p>
        </w:tc>
      </w:tr>
      <w:tr w:rsidR="00406933" w:rsidRPr="00D15FF5" w:rsidTr="007C4871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06933" w:rsidRPr="001D09B2" w:rsidRDefault="00406933" w:rsidP="0040693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D09B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ootnote:</w:t>
            </w:r>
          </w:p>
          <w:p w:rsidR="00406933" w:rsidRPr="00A148A8" w:rsidRDefault="00406933" w:rsidP="0040693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148A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del 1: Adjusted for sex, birthweight, gestational age, date of birth.</w:t>
            </w:r>
          </w:p>
          <w:p w:rsidR="00406933" w:rsidRPr="00A148A8" w:rsidRDefault="00406933" w:rsidP="0040693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148A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del 2: Model 1 plus parity, maternal marital status, maternal age, maternal education, maternal employment, postnatal depression.</w:t>
            </w:r>
          </w:p>
          <w:p w:rsidR="00406933" w:rsidRDefault="00406933" w:rsidP="00406933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A148A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del 3: Model 2 plus type of delivery, swaddling, breastfeeding, number of smokers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, change of residence</w:t>
            </w:r>
          </w:p>
          <w:p w:rsidR="00406933" w:rsidRDefault="00406933" w:rsidP="00406933">
            <w:r w:rsidRPr="001D09B2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Abbreviations: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β = Coefficient, 95% CI = 95% confidence intervals, ref = reference</w:t>
            </w:r>
          </w:p>
          <w:p w:rsidR="00406933" w:rsidRPr="00D15FF5" w:rsidRDefault="00406933" w:rsidP="0040693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E377D" w:rsidRDefault="003E377D" w:rsidP="003E377D">
      <w:pPr>
        <w:spacing w:after="0"/>
        <w:rPr>
          <w:rFonts w:ascii="Times New Roman" w:hAnsi="Times New Roman" w:cs="Times New Roman"/>
          <w:b/>
          <w:bCs/>
          <w:color w:val="000000" w:themeColor="text1"/>
          <w:kern w:val="44"/>
        </w:rPr>
        <w:sectPr w:rsidR="003E377D">
          <w:pgSz w:w="11906" w:h="16838"/>
          <w:pgMar w:top="1440" w:right="1440" w:bottom="1440" w:left="1440" w:header="708" w:footer="708" w:gutter="0"/>
          <w:cols w:space="720"/>
        </w:sectPr>
      </w:pPr>
    </w:p>
    <w:p w:rsidR="007E14E9" w:rsidRDefault="007E14E9"/>
    <w:sectPr w:rsidR="007E1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77D"/>
    <w:rsid w:val="000F0A36"/>
    <w:rsid w:val="00383F03"/>
    <w:rsid w:val="003E377D"/>
    <w:rsid w:val="00406933"/>
    <w:rsid w:val="004B09FE"/>
    <w:rsid w:val="004B0B95"/>
    <w:rsid w:val="00720503"/>
    <w:rsid w:val="007C4871"/>
    <w:rsid w:val="007E14E9"/>
    <w:rsid w:val="00831715"/>
    <w:rsid w:val="009A59C1"/>
    <w:rsid w:val="00A148A8"/>
    <w:rsid w:val="00C7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BA19B-2069-47CB-9F43-749639C3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377D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87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andVale UHB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oolley (Cardiff and Vale UHB - CEDAR)</dc:creator>
  <cp:keywords/>
  <dc:description/>
  <cp:lastModifiedBy>Katherine Woolley (Cardiff and Vale UHB - CEDAR)</cp:lastModifiedBy>
  <cp:revision>8</cp:revision>
  <dcterms:created xsi:type="dcterms:W3CDTF">2024-04-02T13:27:00Z</dcterms:created>
  <dcterms:modified xsi:type="dcterms:W3CDTF">2024-10-18T13:39:00Z</dcterms:modified>
</cp:coreProperties>
</file>